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175" w:type="dxa"/>
        <w:tblInd w:w="-833" w:type="dxa"/>
        <w:tblLook w:val="04A0" w:firstRow="1" w:lastRow="0" w:firstColumn="1" w:lastColumn="0" w:noHBand="0" w:noVBand="1"/>
      </w:tblPr>
      <w:tblGrid>
        <w:gridCol w:w="1762"/>
        <w:gridCol w:w="1383"/>
        <w:gridCol w:w="2090"/>
        <w:gridCol w:w="994"/>
        <w:gridCol w:w="1016"/>
        <w:gridCol w:w="950"/>
        <w:gridCol w:w="1033"/>
        <w:gridCol w:w="940"/>
        <w:gridCol w:w="7"/>
      </w:tblGrid>
      <w:tr w:rsidR="00F3016B" w:rsidRPr="00517EEB" w14:paraId="44B7F19B" w14:textId="77777777" w:rsidTr="00F3016B">
        <w:trPr>
          <w:trHeight w:val="222"/>
        </w:trPr>
        <w:tc>
          <w:tcPr>
            <w:tcW w:w="10175" w:type="dxa"/>
            <w:gridSpan w:val="9"/>
            <w:tcBorders>
              <w:top w:val="nil"/>
              <w:left w:val="nil"/>
              <w:right w:val="nil"/>
            </w:tcBorders>
          </w:tcPr>
          <w:p w14:paraId="0BC302C6" w14:textId="77777777" w:rsidR="00F3016B" w:rsidRPr="0040536D" w:rsidRDefault="00F3016B" w:rsidP="00E70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68906689"/>
            <w:r w:rsidRPr="004053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l Table 1</w:t>
            </w:r>
            <w:r w:rsidRPr="0040536D">
              <w:rPr>
                <w:rFonts w:ascii="Times New Roman" w:hAnsi="Times New Roman" w:cs="Times New Roman"/>
                <w:sz w:val="24"/>
                <w:szCs w:val="24"/>
              </w:rPr>
              <w:t>. Spearman’s Rank Correlation Test Results</w:t>
            </w:r>
          </w:p>
          <w:p w14:paraId="0E8CA58E" w14:textId="77777777" w:rsidR="0040536D" w:rsidRPr="00517EEB" w:rsidRDefault="0040536D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16B" w:rsidRPr="00517EEB" w14:paraId="7C959D8E" w14:textId="77777777" w:rsidTr="00F3016B">
        <w:trPr>
          <w:gridAfter w:val="1"/>
          <w:wAfter w:w="7" w:type="dxa"/>
          <w:trHeight w:val="904"/>
        </w:trPr>
        <w:tc>
          <w:tcPr>
            <w:tcW w:w="0" w:type="auto"/>
          </w:tcPr>
          <w:p w14:paraId="5FBCA9EA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383" w:type="dxa"/>
          </w:tcPr>
          <w:p w14:paraId="63CF5158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Weight Bias Internalization</w:t>
            </w:r>
          </w:p>
        </w:tc>
        <w:tc>
          <w:tcPr>
            <w:tcW w:w="2090" w:type="dxa"/>
          </w:tcPr>
          <w:p w14:paraId="237086EB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hAnsi="Times New Roman" w:cs="Times New Roman"/>
                <w:sz w:val="20"/>
                <w:szCs w:val="20"/>
              </w:rPr>
              <w:t>Total Im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17EEB">
              <w:rPr>
                <w:rFonts w:ascii="Times New Roman" w:hAnsi="Times New Roman" w:cs="Times New Roman"/>
                <w:sz w:val="20"/>
                <w:szCs w:val="20"/>
              </w:rPr>
              <w:t xml:space="preserve">Based </w:t>
            </w:r>
            <w:proofErr w:type="gramStart"/>
            <w:r w:rsidRPr="00517EEB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7EEB">
              <w:rPr>
                <w:rFonts w:ascii="Times New Roman" w:hAnsi="Times New Roman" w:cs="Times New Roman"/>
                <w:sz w:val="20"/>
                <w:szCs w:val="20"/>
              </w:rPr>
              <w:t>Media</w:t>
            </w:r>
            <w:proofErr w:type="gramEnd"/>
          </w:p>
        </w:tc>
        <w:tc>
          <w:tcPr>
            <w:tcW w:w="0" w:type="auto"/>
          </w:tcPr>
          <w:p w14:paraId="2EF4B911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Facebook</w:t>
            </w:r>
          </w:p>
        </w:tc>
        <w:tc>
          <w:tcPr>
            <w:tcW w:w="0" w:type="auto"/>
          </w:tcPr>
          <w:p w14:paraId="7D6C96E4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Instagram</w:t>
            </w:r>
          </w:p>
        </w:tc>
        <w:tc>
          <w:tcPr>
            <w:tcW w:w="0" w:type="auto"/>
          </w:tcPr>
          <w:p w14:paraId="49E5A13D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Snapchat</w:t>
            </w:r>
          </w:p>
        </w:tc>
        <w:tc>
          <w:tcPr>
            <w:tcW w:w="1033" w:type="dxa"/>
          </w:tcPr>
          <w:p w14:paraId="0967771B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40" w:type="dxa"/>
          </w:tcPr>
          <w:p w14:paraId="61510765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BMI</w:t>
            </w:r>
          </w:p>
        </w:tc>
      </w:tr>
      <w:tr w:rsidR="00F3016B" w:rsidRPr="00517EEB" w14:paraId="524C7309" w14:textId="77777777" w:rsidTr="00F3016B">
        <w:trPr>
          <w:gridAfter w:val="1"/>
          <w:wAfter w:w="7" w:type="dxa"/>
          <w:trHeight w:val="167"/>
        </w:trPr>
        <w:tc>
          <w:tcPr>
            <w:tcW w:w="0" w:type="auto"/>
          </w:tcPr>
          <w:p w14:paraId="12CA580F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Weight Bias Internalization</w:t>
            </w:r>
          </w:p>
        </w:tc>
        <w:tc>
          <w:tcPr>
            <w:tcW w:w="1383" w:type="dxa"/>
          </w:tcPr>
          <w:p w14:paraId="77A0FA82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090" w:type="dxa"/>
          </w:tcPr>
          <w:p w14:paraId="75B73CDE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0.158*</w:t>
            </w:r>
          </w:p>
        </w:tc>
        <w:tc>
          <w:tcPr>
            <w:tcW w:w="0" w:type="auto"/>
          </w:tcPr>
          <w:p w14:paraId="11A7035E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0.227**</w:t>
            </w:r>
          </w:p>
        </w:tc>
        <w:tc>
          <w:tcPr>
            <w:tcW w:w="0" w:type="auto"/>
          </w:tcPr>
          <w:p w14:paraId="4F38E438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0" w:type="auto"/>
          </w:tcPr>
          <w:p w14:paraId="54982597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033" w:type="dxa"/>
          </w:tcPr>
          <w:p w14:paraId="6BE6E540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940" w:type="dxa"/>
          </w:tcPr>
          <w:p w14:paraId="13F5A876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0.310**</w:t>
            </w:r>
          </w:p>
        </w:tc>
      </w:tr>
      <w:tr w:rsidR="00F3016B" w:rsidRPr="00517EEB" w14:paraId="67F328DD" w14:textId="77777777" w:rsidTr="00F3016B">
        <w:trPr>
          <w:gridAfter w:val="1"/>
          <w:wAfter w:w="7" w:type="dxa"/>
          <w:trHeight w:val="260"/>
        </w:trPr>
        <w:tc>
          <w:tcPr>
            <w:tcW w:w="0" w:type="auto"/>
          </w:tcPr>
          <w:p w14:paraId="59E5F4A3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hAnsi="Times New Roman" w:cs="Times New Roman"/>
                <w:sz w:val="20"/>
                <w:szCs w:val="20"/>
              </w:rPr>
              <w:t>Total Im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17EEB">
              <w:rPr>
                <w:rFonts w:ascii="Times New Roman" w:hAnsi="Times New Roman" w:cs="Times New Roman"/>
                <w:sz w:val="20"/>
                <w:szCs w:val="20"/>
              </w:rPr>
              <w:t xml:space="preserve">Based </w:t>
            </w:r>
            <w:proofErr w:type="gramStart"/>
            <w:r w:rsidRPr="00517EEB">
              <w:rPr>
                <w:rFonts w:ascii="Times New Roman" w:hAnsi="Times New Roman" w:cs="Times New Roman"/>
                <w:sz w:val="20"/>
                <w:szCs w:val="20"/>
              </w:rPr>
              <w:t>Social Media</w:t>
            </w:r>
            <w:proofErr w:type="gramEnd"/>
          </w:p>
        </w:tc>
        <w:tc>
          <w:tcPr>
            <w:tcW w:w="1383" w:type="dxa"/>
          </w:tcPr>
          <w:p w14:paraId="65E6FF48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</w:tcPr>
          <w:p w14:paraId="69DC66D6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14:paraId="47621F58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0.464**</w:t>
            </w:r>
          </w:p>
        </w:tc>
        <w:tc>
          <w:tcPr>
            <w:tcW w:w="0" w:type="auto"/>
          </w:tcPr>
          <w:p w14:paraId="1A5959A0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0.809**</w:t>
            </w:r>
          </w:p>
        </w:tc>
        <w:tc>
          <w:tcPr>
            <w:tcW w:w="0" w:type="auto"/>
          </w:tcPr>
          <w:p w14:paraId="70CFFCC1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0.700**</w:t>
            </w:r>
          </w:p>
        </w:tc>
        <w:tc>
          <w:tcPr>
            <w:tcW w:w="1033" w:type="dxa"/>
          </w:tcPr>
          <w:p w14:paraId="762069B4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940" w:type="dxa"/>
          </w:tcPr>
          <w:p w14:paraId="54840651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0.064</w:t>
            </w:r>
          </w:p>
        </w:tc>
      </w:tr>
      <w:tr w:rsidR="00F3016B" w:rsidRPr="00517EEB" w14:paraId="441205D2" w14:textId="77777777" w:rsidTr="00F3016B">
        <w:trPr>
          <w:gridAfter w:val="1"/>
          <w:wAfter w:w="7" w:type="dxa"/>
          <w:trHeight w:val="222"/>
        </w:trPr>
        <w:tc>
          <w:tcPr>
            <w:tcW w:w="0" w:type="auto"/>
          </w:tcPr>
          <w:p w14:paraId="7673A583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Facebook</w:t>
            </w:r>
          </w:p>
        </w:tc>
        <w:tc>
          <w:tcPr>
            <w:tcW w:w="1383" w:type="dxa"/>
          </w:tcPr>
          <w:p w14:paraId="4DA17CC3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</w:tcPr>
          <w:p w14:paraId="473C2D84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AAF146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14:paraId="3AF6FFD8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0.163*</w:t>
            </w:r>
          </w:p>
        </w:tc>
        <w:tc>
          <w:tcPr>
            <w:tcW w:w="0" w:type="auto"/>
          </w:tcPr>
          <w:p w14:paraId="30C1CD26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033" w:type="dxa"/>
          </w:tcPr>
          <w:p w14:paraId="15E7EFD1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0.173*</w:t>
            </w:r>
          </w:p>
        </w:tc>
        <w:tc>
          <w:tcPr>
            <w:tcW w:w="940" w:type="dxa"/>
          </w:tcPr>
          <w:p w14:paraId="7DE7E390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0.058</w:t>
            </w:r>
          </w:p>
        </w:tc>
      </w:tr>
      <w:tr w:rsidR="00F3016B" w:rsidRPr="00517EEB" w14:paraId="21A5A8F3" w14:textId="77777777" w:rsidTr="00F3016B">
        <w:trPr>
          <w:gridAfter w:val="1"/>
          <w:wAfter w:w="7" w:type="dxa"/>
          <w:trHeight w:val="222"/>
        </w:trPr>
        <w:tc>
          <w:tcPr>
            <w:tcW w:w="0" w:type="auto"/>
          </w:tcPr>
          <w:p w14:paraId="02762288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Instagram</w:t>
            </w:r>
          </w:p>
        </w:tc>
        <w:tc>
          <w:tcPr>
            <w:tcW w:w="1383" w:type="dxa"/>
          </w:tcPr>
          <w:p w14:paraId="09177BB3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</w:tcPr>
          <w:p w14:paraId="64F12FA9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BE489F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F4A4FA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14:paraId="1569BA8D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0.456**</w:t>
            </w:r>
          </w:p>
        </w:tc>
        <w:tc>
          <w:tcPr>
            <w:tcW w:w="1033" w:type="dxa"/>
          </w:tcPr>
          <w:p w14:paraId="142681C0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940" w:type="dxa"/>
          </w:tcPr>
          <w:p w14:paraId="244C6404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-0.010</w:t>
            </w:r>
          </w:p>
        </w:tc>
      </w:tr>
      <w:tr w:rsidR="00F3016B" w:rsidRPr="00517EEB" w14:paraId="0B23AFC2" w14:textId="77777777" w:rsidTr="00F3016B">
        <w:trPr>
          <w:gridAfter w:val="1"/>
          <w:wAfter w:w="7" w:type="dxa"/>
          <w:trHeight w:val="222"/>
        </w:trPr>
        <w:tc>
          <w:tcPr>
            <w:tcW w:w="0" w:type="auto"/>
          </w:tcPr>
          <w:p w14:paraId="6B4F2E4B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hAnsi="Times New Roman" w:cs="Times New Roman"/>
                <w:sz w:val="20"/>
                <w:szCs w:val="20"/>
              </w:rPr>
              <w:t>Snapchat</w:t>
            </w:r>
          </w:p>
        </w:tc>
        <w:tc>
          <w:tcPr>
            <w:tcW w:w="1383" w:type="dxa"/>
          </w:tcPr>
          <w:p w14:paraId="57AFE00A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</w:tcPr>
          <w:p w14:paraId="1132D5F3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46777C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62B055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137004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033" w:type="dxa"/>
          </w:tcPr>
          <w:p w14:paraId="2DBD19B4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-0.265**</w:t>
            </w:r>
          </w:p>
        </w:tc>
        <w:tc>
          <w:tcPr>
            <w:tcW w:w="940" w:type="dxa"/>
          </w:tcPr>
          <w:p w14:paraId="4A8FD679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0.006</w:t>
            </w:r>
          </w:p>
        </w:tc>
      </w:tr>
      <w:tr w:rsidR="00F3016B" w:rsidRPr="00517EEB" w14:paraId="58F1746B" w14:textId="77777777" w:rsidTr="00F3016B">
        <w:trPr>
          <w:gridAfter w:val="1"/>
          <w:wAfter w:w="7" w:type="dxa"/>
          <w:trHeight w:val="222"/>
        </w:trPr>
        <w:tc>
          <w:tcPr>
            <w:tcW w:w="0" w:type="auto"/>
          </w:tcPr>
          <w:p w14:paraId="731A6A1C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83" w:type="dxa"/>
          </w:tcPr>
          <w:p w14:paraId="57659CB2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</w:tcPr>
          <w:p w14:paraId="7039417C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9236AB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482B72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B76869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dxa"/>
          </w:tcPr>
          <w:p w14:paraId="752D8697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0" w:type="dxa"/>
          </w:tcPr>
          <w:p w14:paraId="6E915832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eastAsia="MS Mincho" w:hAnsi="Times New Roman" w:cs="Times New Roman"/>
                <w:sz w:val="20"/>
                <w:szCs w:val="20"/>
              </w:rPr>
              <w:t>0.169*</w:t>
            </w:r>
          </w:p>
        </w:tc>
      </w:tr>
      <w:tr w:rsidR="00F3016B" w:rsidRPr="00517EEB" w14:paraId="38E11203" w14:textId="77777777" w:rsidTr="00F3016B">
        <w:trPr>
          <w:gridAfter w:val="1"/>
          <w:wAfter w:w="7" w:type="dxa"/>
          <w:trHeight w:val="222"/>
        </w:trPr>
        <w:tc>
          <w:tcPr>
            <w:tcW w:w="0" w:type="auto"/>
          </w:tcPr>
          <w:p w14:paraId="420C0942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383" w:type="dxa"/>
          </w:tcPr>
          <w:p w14:paraId="62CC0164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</w:tcPr>
          <w:p w14:paraId="475E400E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CC340E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F59DD5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B4B651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dxa"/>
          </w:tcPr>
          <w:p w14:paraId="41C31545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14:paraId="7413DBB8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EB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F3016B" w:rsidRPr="00517EEB" w14:paraId="28D57F91" w14:textId="77777777" w:rsidTr="00F3016B">
        <w:trPr>
          <w:trHeight w:val="222"/>
        </w:trPr>
        <w:tc>
          <w:tcPr>
            <w:tcW w:w="10175" w:type="dxa"/>
            <w:gridSpan w:val="9"/>
            <w:tcBorders>
              <w:left w:val="nil"/>
              <w:bottom w:val="nil"/>
              <w:right w:val="nil"/>
            </w:tcBorders>
          </w:tcPr>
          <w:p w14:paraId="2D7CD3C9" w14:textId="77777777" w:rsidR="00F3016B" w:rsidRPr="00517EEB" w:rsidRDefault="00F3016B" w:rsidP="00E70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58A1">
              <w:rPr>
                <w:rFonts w:ascii="Times New Roman" w:hAnsi="Times New Roman" w:cs="Times New Roman"/>
                <w:sz w:val="20"/>
                <w:szCs w:val="20"/>
              </w:rPr>
              <w:t>**p-value &lt;0.01, *p-value&lt;0.05.</w:t>
            </w:r>
          </w:p>
        </w:tc>
      </w:tr>
      <w:bookmarkEnd w:id="0"/>
    </w:tbl>
    <w:p w14:paraId="37AC1644" w14:textId="7A86558B" w:rsidR="0031758A" w:rsidRPr="00F3016B" w:rsidRDefault="0031758A" w:rsidP="00F3016B"/>
    <w:sectPr w:rsidR="0031758A" w:rsidRPr="00F301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1FAE6" w14:textId="77777777" w:rsidR="00E54932" w:rsidRDefault="00E54932" w:rsidP="00F3016B">
      <w:pPr>
        <w:spacing w:after="0" w:line="240" w:lineRule="auto"/>
      </w:pPr>
      <w:r>
        <w:separator/>
      </w:r>
    </w:p>
  </w:endnote>
  <w:endnote w:type="continuationSeparator" w:id="0">
    <w:p w14:paraId="4BE625BB" w14:textId="77777777" w:rsidR="00E54932" w:rsidRDefault="00E54932" w:rsidP="00F301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2BEBD" w14:textId="77777777" w:rsidR="00E54932" w:rsidRDefault="00E54932" w:rsidP="00F3016B">
      <w:pPr>
        <w:spacing w:after="0" w:line="240" w:lineRule="auto"/>
      </w:pPr>
      <w:r>
        <w:separator/>
      </w:r>
    </w:p>
  </w:footnote>
  <w:footnote w:type="continuationSeparator" w:id="0">
    <w:p w14:paraId="5CD70E3C" w14:textId="77777777" w:rsidR="00E54932" w:rsidRDefault="00E54932" w:rsidP="00F301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331F2E"/>
    <w:multiLevelType w:val="hybridMultilevel"/>
    <w:tmpl w:val="9098A8F0"/>
    <w:lvl w:ilvl="0" w:tplc="0B7AA92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3351F2"/>
    <w:multiLevelType w:val="hybridMultilevel"/>
    <w:tmpl w:val="B838E080"/>
    <w:lvl w:ilvl="0" w:tplc="9C448B9E">
      <w:start w:val="1"/>
      <w:numFmt w:val="decimal"/>
      <w:lvlText w:val="%1"/>
      <w:lvlJc w:val="left"/>
      <w:pPr>
        <w:ind w:left="720" w:hanging="360"/>
      </w:pPr>
      <w:rPr>
        <w:rFonts w:hint="default"/>
        <w:sz w:val="22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9A4598"/>
    <w:multiLevelType w:val="hybridMultilevel"/>
    <w:tmpl w:val="45AE8E7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9809135">
    <w:abstractNumId w:val="2"/>
  </w:num>
  <w:num w:numId="2" w16cid:durableId="591940212">
    <w:abstractNumId w:val="0"/>
  </w:num>
  <w:num w:numId="3" w16cid:durableId="17262188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BE2"/>
    <w:rsid w:val="0000538B"/>
    <w:rsid w:val="00016766"/>
    <w:rsid w:val="00027A1E"/>
    <w:rsid w:val="0003646A"/>
    <w:rsid w:val="00070326"/>
    <w:rsid w:val="000718F3"/>
    <w:rsid w:val="00082FC9"/>
    <w:rsid w:val="000A3C67"/>
    <w:rsid w:val="000B401F"/>
    <w:rsid w:val="00102130"/>
    <w:rsid w:val="0012714B"/>
    <w:rsid w:val="001B337E"/>
    <w:rsid w:val="00216597"/>
    <w:rsid w:val="002165F5"/>
    <w:rsid w:val="002174F7"/>
    <w:rsid w:val="002434DF"/>
    <w:rsid w:val="00251E67"/>
    <w:rsid w:val="00262776"/>
    <w:rsid w:val="00266A3F"/>
    <w:rsid w:val="00293758"/>
    <w:rsid w:val="002C445F"/>
    <w:rsid w:val="002D26AC"/>
    <w:rsid w:val="002D3B46"/>
    <w:rsid w:val="0031758A"/>
    <w:rsid w:val="003175D8"/>
    <w:rsid w:val="00322F7F"/>
    <w:rsid w:val="00327FD1"/>
    <w:rsid w:val="00373CF8"/>
    <w:rsid w:val="003E28CA"/>
    <w:rsid w:val="0040536D"/>
    <w:rsid w:val="004068F9"/>
    <w:rsid w:val="00423A45"/>
    <w:rsid w:val="0042563D"/>
    <w:rsid w:val="0048530D"/>
    <w:rsid w:val="004860F6"/>
    <w:rsid w:val="00496ABE"/>
    <w:rsid w:val="004A29ED"/>
    <w:rsid w:val="004B0514"/>
    <w:rsid w:val="004F0F49"/>
    <w:rsid w:val="00510721"/>
    <w:rsid w:val="00521382"/>
    <w:rsid w:val="00574FAA"/>
    <w:rsid w:val="00580172"/>
    <w:rsid w:val="00584926"/>
    <w:rsid w:val="005B3135"/>
    <w:rsid w:val="005C051A"/>
    <w:rsid w:val="006215BC"/>
    <w:rsid w:val="00641AF3"/>
    <w:rsid w:val="0064271E"/>
    <w:rsid w:val="00652012"/>
    <w:rsid w:val="00672054"/>
    <w:rsid w:val="00673359"/>
    <w:rsid w:val="00673B0F"/>
    <w:rsid w:val="006C6D4E"/>
    <w:rsid w:val="007237F6"/>
    <w:rsid w:val="0075051D"/>
    <w:rsid w:val="00753CFA"/>
    <w:rsid w:val="00791EC1"/>
    <w:rsid w:val="007B269B"/>
    <w:rsid w:val="007B32D3"/>
    <w:rsid w:val="007C3231"/>
    <w:rsid w:val="007E1A05"/>
    <w:rsid w:val="00802BCA"/>
    <w:rsid w:val="00815C2F"/>
    <w:rsid w:val="00817201"/>
    <w:rsid w:val="008406B4"/>
    <w:rsid w:val="008678AD"/>
    <w:rsid w:val="0086792E"/>
    <w:rsid w:val="008722C9"/>
    <w:rsid w:val="00887262"/>
    <w:rsid w:val="00892BE2"/>
    <w:rsid w:val="008D0BBE"/>
    <w:rsid w:val="008E377B"/>
    <w:rsid w:val="008F1087"/>
    <w:rsid w:val="0090061F"/>
    <w:rsid w:val="00901CB8"/>
    <w:rsid w:val="00912BAE"/>
    <w:rsid w:val="009136ED"/>
    <w:rsid w:val="00920087"/>
    <w:rsid w:val="009A1C44"/>
    <w:rsid w:val="009B3690"/>
    <w:rsid w:val="009C3819"/>
    <w:rsid w:val="009F5F72"/>
    <w:rsid w:val="009F79EA"/>
    <w:rsid w:val="00A02500"/>
    <w:rsid w:val="00A31BD4"/>
    <w:rsid w:val="00A90ADF"/>
    <w:rsid w:val="00A92294"/>
    <w:rsid w:val="00A974EC"/>
    <w:rsid w:val="00AA199A"/>
    <w:rsid w:val="00AD7223"/>
    <w:rsid w:val="00B049A0"/>
    <w:rsid w:val="00B06F59"/>
    <w:rsid w:val="00B26CC8"/>
    <w:rsid w:val="00B62134"/>
    <w:rsid w:val="00BE5CFF"/>
    <w:rsid w:val="00C2558F"/>
    <w:rsid w:val="00C34869"/>
    <w:rsid w:val="00C456FE"/>
    <w:rsid w:val="00C74BAB"/>
    <w:rsid w:val="00CB29F6"/>
    <w:rsid w:val="00CC2B9E"/>
    <w:rsid w:val="00D01F28"/>
    <w:rsid w:val="00D767C6"/>
    <w:rsid w:val="00DB6040"/>
    <w:rsid w:val="00DD47F4"/>
    <w:rsid w:val="00E05AC2"/>
    <w:rsid w:val="00E335C2"/>
    <w:rsid w:val="00E54932"/>
    <w:rsid w:val="00E67AFA"/>
    <w:rsid w:val="00F13617"/>
    <w:rsid w:val="00F24E0E"/>
    <w:rsid w:val="00F3016B"/>
    <w:rsid w:val="00F81505"/>
    <w:rsid w:val="00FA36A6"/>
    <w:rsid w:val="00FB709E"/>
    <w:rsid w:val="00FE410F"/>
    <w:rsid w:val="00FF3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5D0FFC"/>
  <w15:chartTrackingRefBased/>
  <w15:docId w15:val="{6EB1BE26-D22E-41B1-9C32-E323B560F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16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5F72"/>
    <w:pPr>
      <w:ind w:left="720"/>
      <w:contextualSpacing/>
    </w:pPr>
    <w:rPr>
      <w:lang w:val="es-ES"/>
    </w:rPr>
  </w:style>
  <w:style w:type="character" w:customStyle="1" w:styleId="ui-provider">
    <w:name w:val="ui-provider"/>
    <w:basedOn w:val="DefaultParagraphFont"/>
    <w:rsid w:val="00F3016B"/>
  </w:style>
  <w:style w:type="paragraph" w:styleId="Header">
    <w:name w:val="header"/>
    <w:basedOn w:val="Normal"/>
    <w:link w:val="HeaderChar"/>
    <w:uiPriority w:val="99"/>
    <w:unhideWhenUsed/>
    <w:rsid w:val="00F301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16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301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16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Pascual Morena</dc:creator>
  <cp:keywords/>
  <dc:description/>
  <cp:lastModifiedBy>Kishor Salve</cp:lastModifiedBy>
  <cp:revision>4</cp:revision>
  <dcterms:created xsi:type="dcterms:W3CDTF">2024-06-01T19:54:00Z</dcterms:created>
  <dcterms:modified xsi:type="dcterms:W3CDTF">2024-06-10T04:47:00Z</dcterms:modified>
</cp:coreProperties>
</file>